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82243" w14:textId="41FCED42" w:rsidR="00AB7BCB" w:rsidRDefault="00AB7BC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ection</w:t>
      </w:r>
      <w:r w:rsidR="00574F8B" w:rsidRPr="00574F8B">
        <w:rPr>
          <w:rFonts w:ascii="Arial" w:hAnsi="Arial" w:cs="Arial"/>
          <w:b/>
          <w:bCs/>
          <w:lang w:val="en-US"/>
        </w:rPr>
        <w:t xml:space="preserve"> S1.</w:t>
      </w:r>
      <w:r w:rsidR="00574F8B">
        <w:rPr>
          <w:rFonts w:ascii="Arial" w:hAnsi="Arial" w:cs="Arial"/>
          <w:lang w:val="en-US"/>
        </w:rPr>
        <w:t xml:space="preserve"> </w:t>
      </w:r>
      <w:bookmarkStart w:id="0" w:name="_Hlk183785741"/>
      <w:r>
        <w:rPr>
          <w:rFonts w:ascii="Arial" w:hAnsi="Arial" w:cs="Arial"/>
          <w:lang w:val="en-US"/>
        </w:rPr>
        <w:t>Detailed description of the g</w:t>
      </w:r>
      <w:r w:rsidRPr="00AB7BCB">
        <w:rPr>
          <w:rFonts w:ascii="Arial" w:hAnsi="Arial" w:cs="Arial"/>
          <w:lang w:val="en-US"/>
        </w:rPr>
        <w:t>eneralized Linear Mixed Model (GLMM) for disease introduction and reintroduction</w:t>
      </w:r>
      <w:bookmarkEnd w:id="0"/>
    </w:p>
    <w:p w14:paraId="5249A8CC" w14:textId="77777777" w:rsidR="00AB7BCB" w:rsidRPr="00F52E05" w:rsidRDefault="00AB7BCB" w:rsidP="00AB7BCB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For each clade, the following GLMM was used to predict HPAI introduction in a country during a quarter:</w:t>
      </w:r>
    </w:p>
    <w:p w14:paraId="6EDD8C99" w14:textId="77777777" w:rsidR="00AB7BCB" w:rsidRPr="00F52E05" w:rsidRDefault="00AB7BCB" w:rsidP="00AB7BCB">
      <w:pPr>
        <w:pStyle w:val="Lgende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logit</m:t>
        </m:r>
        <m:d>
          <m:d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 xml:space="preserve">i,t 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2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Trim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3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EC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4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EO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5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LC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6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LO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7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C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8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O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9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MB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0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GD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B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2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mGD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3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Pro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i,t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4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ACT</m:t>
                </m:r>
              </m:e>
            </m:d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5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PAS</m:t>
                </m:r>
              </m:e>
            </m:d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6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WILD</m:t>
                </m:r>
              </m:e>
            </m:d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7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VAC</m:t>
                </m:r>
              </m:e>
            </m:d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ab/>
        <w:t>(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fldChar w:fldCharType="begin"/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instrText xml:space="preserve"> SEQ Equation \* ARABIC </w:instrTex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fldChar w:fldCharType="separate"/>
      </w:r>
      <w:r w:rsidRPr="00F52E05">
        <w:rPr>
          <w:rFonts w:ascii="Arial" w:hAnsi="Arial" w:cs="Arial"/>
          <w:noProof/>
          <w:color w:val="212121"/>
          <w:shd w:val="clear" w:color="auto" w:fill="FFFFFF"/>
          <w:lang w:val="en-US"/>
        </w:rPr>
        <w:t>1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fldChar w:fldCharType="end"/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)</w:t>
      </w:r>
    </w:p>
    <w:p w14:paraId="4467B867" w14:textId="77777777" w:rsidR="00AB7BCB" w:rsidRPr="00F52E05" w:rsidRDefault="00AB7BCB" w:rsidP="00AB7BCB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With </w:t>
      </w:r>
    </w:p>
    <w:p w14:paraId="5A1A13C5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logit</m:t>
        </m:r>
        <m:d>
          <m:d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 xml:space="preserve">i,t </m:t>
                </m:r>
              </m:sub>
            </m:sSub>
          </m:e>
        </m:d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=log</m:t>
        </m:r>
        <m:d>
          <m:d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12121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12121"/>
                        <w:shd w:val="clear" w:color="auto" w:fill="FFFFFF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212121"/>
                        <w:shd w:val="clear" w:color="auto" w:fill="FFFFFF"/>
                        <w:lang w:val="en-US"/>
                      </w:rPr>
                      <m:t xml:space="preserve">i,t </m:t>
                    </m:r>
                  </m:sub>
                </m:sSub>
              </m:num>
              <m:den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12121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12121"/>
                        <w:shd w:val="clear" w:color="auto" w:fill="FFFFFF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212121"/>
                        <w:shd w:val="clear" w:color="auto" w:fill="FFFFFF"/>
                        <w:lang w:val="en-US"/>
                      </w:rPr>
                      <m:t xml:space="preserve">i,t </m:t>
                    </m:r>
                  </m:sub>
                </m:sSub>
              </m:den>
            </m:f>
          </m:e>
        </m:d>
      </m:oMath>
    </w:p>
    <w:p w14:paraId="357549EE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 xml:space="preserve">i,t 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robability of HPAI introduction for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.</w:t>
      </w:r>
    </w:p>
    <w:p w14:paraId="6FA1EF5F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the parameters of the model. Except for </w:t>
      </w: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0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, </w:t>
      </w:r>
      <w:proofErr w:type="gramStart"/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exp(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sub>
        </m:sSub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)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is the OR adjusted of the corresponding factor</w:t>
      </w:r>
    </w:p>
    <w:p w14:paraId="32690D64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t</m:t>
            </m:r>
          </m:sub>
        </m:sSub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 xml:space="preserve"> 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being the year of the HPAI introduction</w:t>
      </w:r>
    </w:p>
    <w:p w14:paraId="0333952A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Trim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rter of the HPAI introduction</w:t>
      </w:r>
    </w:p>
    <w:p w14:paraId="6CEE2BF2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EC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chicken hatching eggs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all affected countries,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0818CBE5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EO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hatching eggs of other poultry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all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3A52C6AA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LC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chicken lighter than 185g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all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149C439F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LO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other poultry lighter than 185g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all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49DAF8C3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C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chicken of 185g or more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all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70862E0C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O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other poultry of 185g or more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all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66A18110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MB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roxy for total migratory bird population introduced in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all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5CE122A5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GD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GDP per capita of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.</w:t>
      </w:r>
    </w:p>
    <w:p w14:paraId="43FAF9FE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B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implementation of precautions at borders in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</w:p>
    <w:p w14:paraId="0E556E40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mGD</m:t>
        </m:r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=</m:t>
        </m:r>
        <m:f>
          <m:f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fPr>
          <m:num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1</m:t>
            </m:r>
          </m:num>
          <m:den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naryPr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=1</m:t>
            </m:r>
          </m:sub>
          <m:sup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GDP</m:t>
                </m:r>
              </m:e>
              <m:sub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j,t</m:t>
                </m:r>
              </m:sub>
            </m:sSub>
          </m:e>
        </m:nary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average GDP per capita of all other affected countries 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.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n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total number of all other affected countries 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.</w:t>
      </w:r>
    </w:p>
    <w:p w14:paraId="7E735314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rox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naryPr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=1</m:t>
            </m:r>
          </m:sub>
          <m:sup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fPr>
              <m:num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12121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12121"/>
                        <w:shd w:val="clear" w:color="auto" w:fill="FFFFFF"/>
                        <w:lang w:val="en-US"/>
                      </w:rPr>
                      <m:t>DIS</m:t>
                    </m:r>
                  </m:e>
                  <m:sub>
                    <m:r>
                      <w:rPr>
                        <w:rFonts w:ascii="Cambria Math" w:hAnsi="Cambria Math" w:cs="Arial"/>
                        <w:color w:val="212121"/>
                        <w:shd w:val="clear" w:color="auto" w:fill="FFFFFF"/>
                        <w:lang w:val="en-US"/>
                      </w:rPr>
                      <m:t>i,j</m:t>
                    </m:r>
                  </m:sub>
                </m:sSub>
              </m:den>
            </m:f>
          </m:e>
        </m:nary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roximity of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with all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. It is calculated as the sum of inverses of the centroid-centroid distance between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nd each affected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; </w:t>
      </w:r>
      <w:r w:rsidRPr="00F52E05">
        <w:rPr>
          <w:rFonts w:ascii="Arial" w:hAnsi="Arial" w:cs="Arial"/>
          <w:lang w:val="en-US"/>
        </w:rPr>
        <w:t xml:space="preserve">proximity between countries captures informal trade, wild birds’ movements across short distances and human movements. </w:t>
      </w:r>
    </w:p>
    <w:p w14:paraId="2947318F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ACT</m:t>
                </m:r>
              </m:e>
            </m:d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ercentage of countries among all other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reporting active surveillance in poultry</w:t>
      </w:r>
    </w:p>
    <w:p w14:paraId="2B450834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PAS</m:t>
                </m:r>
              </m:e>
            </m:d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ercentage of countries among all other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reporting passive surveillance in poultry </w:t>
      </w:r>
    </w:p>
    <w:p w14:paraId="125870C9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WILD</m:t>
                </m:r>
              </m:e>
            </m:d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ercentage of countries among all other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reporting surveillance in wild birds; and</w:t>
      </w:r>
    </w:p>
    <w:p w14:paraId="65EB83D8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color w:val="212121"/>
                    <w:shd w:val="clear" w:color="auto" w:fill="FFFFFF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VAC</m:t>
                </m:r>
              </m:e>
            </m:d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ercentage of countries among all other affected countries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reporting preventive vaccination in poultry during t</w:t>
      </w:r>
    </w:p>
    <w:p w14:paraId="172DD17C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B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the random effect of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on </w:t>
      </w: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0</m:t>
            </m:r>
          </m:sub>
        </m:sSub>
      </m:oMath>
    </w:p>
    <w:p w14:paraId="53CA379F" w14:textId="77777777" w:rsidR="00AB7BCB" w:rsidRPr="00F52E05" w:rsidRDefault="00AB7BCB" w:rsidP="00AB7BCB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ϵ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the residual error</w:t>
      </w:r>
    </w:p>
    <w:p w14:paraId="0FC4A3BC" w14:textId="77777777" w:rsidR="00AB7BCB" w:rsidRPr="00F52E05" w:rsidRDefault="00AB7BCB" w:rsidP="00AB7BCB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And year “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Y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”, quarter “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rim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” and importing country “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” being treated as qualitative variables, </w:t>
      </w:r>
      <w:r w:rsidRPr="00F52E05">
        <w:rPr>
          <w:rFonts w:ascii="Arial" w:hAnsi="Arial" w:cs="Arial"/>
          <w:color w:val="212121"/>
          <w:lang w:val="en-US"/>
        </w:rPr>
        <w:t>precautions at borders “</w:t>
      </w:r>
      <m:oMath>
        <m:r>
          <w:rPr>
            <w:rFonts w:ascii="Cambria Math" w:hAnsi="Cambria Math" w:cs="Arial"/>
            <w:color w:val="212121"/>
            <w:lang w:val="en-US"/>
          </w:rPr>
          <m:t>PB</m:t>
        </m:r>
      </m:oMath>
      <w:r w:rsidRPr="00F52E05" w:rsidDel="002A3A38">
        <w:rPr>
          <w:rFonts w:ascii="Arial" w:hAnsi="Arial" w:cs="Arial"/>
          <w:color w:val="212121"/>
          <w:lang w:val="en-US"/>
        </w:rPr>
        <w:t xml:space="preserve"> </w:t>
      </w:r>
      <w:r w:rsidRPr="00F52E05">
        <w:rPr>
          <w:rFonts w:ascii="Arial" w:hAnsi="Arial" w:cs="Arial"/>
          <w:color w:val="212121"/>
          <w:lang w:val="en-US"/>
        </w:rPr>
        <w:t>” as binomial variable and all explanatory variables as quantitative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variables. </w:t>
      </w:r>
    </w:p>
    <w:p w14:paraId="6A65A7B0" w14:textId="2DDDD880" w:rsidR="00AB7BCB" w:rsidRPr="00AB7BCB" w:rsidRDefault="00AB7BCB">
      <w:pPr>
        <w:rPr>
          <w:rFonts w:ascii="Arial" w:hAnsi="Arial" w:cs="Arial"/>
          <w:lang w:val="en-US"/>
        </w:rPr>
        <w:sectPr w:rsidR="00AB7BCB" w:rsidRPr="00AB7BCB" w:rsidSect="00AB7BCB"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5D9B4BD" w14:textId="5DBCBC5D" w:rsidR="004D0723" w:rsidRPr="00AB7BCB" w:rsidRDefault="004D0723" w:rsidP="002240D1">
      <w:pPr>
        <w:rPr>
          <w:lang w:val="en-GB"/>
        </w:rPr>
      </w:pPr>
    </w:p>
    <w:sectPr w:rsidR="004D0723" w:rsidRPr="00AB7BCB" w:rsidSect="002240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14057" w14:textId="77777777" w:rsidR="00700AAA" w:rsidRDefault="00700AAA" w:rsidP="00FE1B73">
      <w:pPr>
        <w:spacing w:after="0" w:line="240" w:lineRule="auto"/>
      </w:pPr>
      <w:r>
        <w:separator/>
      </w:r>
    </w:p>
  </w:endnote>
  <w:endnote w:type="continuationSeparator" w:id="0">
    <w:p w14:paraId="12F5A88F" w14:textId="77777777" w:rsidR="00700AAA" w:rsidRDefault="00700AAA" w:rsidP="00FE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1105"/>
      <w:docPartObj>
        <w:docPartGallery w:val="Page Numbers (Bottom of Page)"/>
        <w:docPartUnique/>
      </w:docPartObj>
    </w:sdtPr>
    <w:sdtContent>
      <w:p w14:paraId="17E8B96C" w14:textId="0D9A51EA" w:rsidR="008230BE" w:rsidRDefault="008230B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61E2951" w14:textId="77777777" w:rsidR="008230BE" w:rsidRDefault="008230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23414B" w14:textId="77777777" w:rsidR="00700AAA" w:rsidRDefault="00700AAA" w:rsidP="00FE1B73">
      <w:pPr>
        <w:spacing w:after="0" w:line="240" w:lineRule="auto"/>
      </w:pPr>
      <w:r>
        <w:separator/>
      </w:r>
    </w:p>
  </w:footnote>
  <w:footnote w:type="continuationSeparator" w:id="0">
    <w:p w14:paraId="2E813D36" w14:textId="77777777" w:rsidR="00700AAA" w:rsidRDefault="00700AAA" w:rsidP="00FE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5B165CA"/>
    <w:multiLevelType w:val="hybridMultilevel"/>
    <w:tmpl w:val="9E1C2380"/>
    <w:lvl w:ilvl="0" w:tplc="CE90E41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30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3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624395">
    <w:abstractNumId w:val="34"/>
  </w:num>
  <w:num w:numId="2" w16cid:durableId="1446267566">
    <w:abstractNumId w:val="16"/>
  </w:num>
  <w:num w:numId="3" w16cid:durableId="1245381591">
    <w:abstractNumId w:val="28"/>
  </w:num>
  <w:num w:numId="4" w16cid:durableId="865826644">
    <w:abstractNumId w:val="23"/>
  </w:num>
  <w:num w:numId="5" w16cid:durableId="57291035">
    <w:abstractNumId w:val="15"/>
  </w:num>
  <w:num w:numId="6" w16cid:durableId="1146051021">
    <w:abstractNumId w:val="3"/>
  </w:num>
  <w:num w:numId="7" w16cid:durableId="2126148104">
    <w:abstractNumId w:val="37"/>
  </w:num>
  <w:num w:numId="8" w16cid:durableId="1515607861">
    <w:abstractNumId w:val="14"/>
  </w:num>
  <w:num w:numId="9" w16cid:durableId="228417505">
    <w:abstractNumId w:val="22"/>
  </w:num>
  <w:num w:numId="10" w16cid:durableId="346489939">
    <w:abstractNumId w:val="38"/>
  </w:num>
  <w:num w:numId="11" w16cid:durableId="1675379073">
    <w:abstractNumId w:val="17"/>
  </w:num>
  <w:num w:numId="12" w16cid:durableId="210655547">
    <w:abstractNumId w:val="19"/>
  </w:num>
  <w:num w:numId="13" w16cid:durableId="645933824">
    <w:abstractNumId w:val="25"/>
  </w:num>
  <w:num w:numId="14" w16cid:durableId="1013411879">
    <w:abstractNumId w:val="40"/>
  </w:num>
  <w:num w:numId="15" w16cid:durableId="1500850098">
    <w:abstractNumId w:val="0"/>
  </w:num>
  <w:num w:numId="16" w16cid:durableId="1334645940">
    <w:abstractNumId w:val="41"/>
  </w:num>
  <w:num w:numId="17" w16cid:durableId="700133384">
    <w:abstractNumId w:val="30"/>
  </w:num>
  <w:num w:numId="18" w16cid:durableId="1768191024">
    <w:abstractNumId w:val="35"/>
  </w:num>
  <w:num w:numId="19" w16cid:durableId="1154758932">
    <w:abstractNumId w:val="36"/>
  </w:num>
  <w:num w:numId="20" w16cid:durableId="885332555">
    <w:abstractNumId w:val="20"/>
  </w:num>
  <w:num w:numId="21" w16cid:durableId="653529787">
    <w:abstractNumId w:val="33"/>
  </w:num>
  <w:num w:numId="22" w16cid:durableId="798259041">
    <w:abstractNumId w:val="13"/>
  </w:num>
  <w:num w:numId="23" w16cid:durableId="1644578899">
    <w:abstractNumId w:val="31"/>
  </w:num>
  <w:num w:numId="24" w16cid:durableId="2022514111">
    <w:abstractNumId w:val="24"/>
  </w:num>
  <w:num w:numId="25" w16cid:durableId="1907453081">
    <w:abstractNumId w:val="44"/>
  </w:num>
  <w:num w:numId="26" w16cid:durableId="884870339">
    <w:abstractNumId w:val="1"/>
  </w:num>
  <w:num w:numId="27" w16cid:durableId="1058940415">
    <w:abstractNumId w:val="9"/>
  </w:num>
  <w:num w:numId="28" w16cid:durableId="239680329">
    <w:abstractNumId w:val="42"/>
  </w:num>
  <w:num w:numId="29" w16cid:durableId="458307016">
    <w:abstractNumId w:val="27"/>
  </w:num>
  <w:num w:numId="30" w16cid:durableId="2069453305">
    <w:abstractNumId w:val="11"/>
  </w:num>
  <w:num w:numId="31" w16cid:durableId="1265502268">
    <w:abstractNumId w:val="4"/>
  </w:num>
  <w:num w:numId="32" w16cid:durableId="1341002172">
    <w:abstractNumId w:val="43"/>
  </w:num>
  <w:num w:numId="33" w16cid:durableId="1101803898">
    <w:abstractNumId w:val="32"/>
  </w:num>
  <w:num w:numId="34" w16cid:durableId="1836798123">
    <w:abstractNumId w:val="29"/>
  </w:num>
  <w:num w:numId="35" w16cid:durableId="923148287">
    <w:abstractNumId w:val="10"/>
  </w:num>
  <w:num w:numId="36" w16cid:durableId="1591542084">
    <w:abstractNumId w:val="39"/>
  </w:num>
  <w:num w:numId="37" w16cid:durableId="639922957">
    <w:abstractNumId w:val="7"/>
  </w:num>
  <w:num w:numId="38" w16cid:durableId="501431184">
    <w:abstractNumId w:val="5"/>
  </w:num>
  <w:num w:numId="39" w16cid:durableId="1029601875">
    <w:abstractNumId w:val="2"/>
  </w:num>
  <w:num w:numId="40" w16cid:durableId="821190421">
    <w:abstractNumId w:val="18"/>
  </w:num>
  <w:num w:numId="41" w16cid:durableId="1981106784">
    <w:abstractNumId w:val="6"/>
  </w:num>
  <w:num w:numId="42" w16cid:durableId="568610681">
    <w:abstractNumId w:val="26"/>
  </w:num>
  <w:num w:numId="43" w16cid:durableId="374696725">
    <w:abstractNumId w:val="8"/>
  </w:num>
  <w:num w:numId="44" w16cid:durableId="1020937411">
    <w:abstractNumId w:val="45"/>
  </w:num>
  <w:num w:numId="45" w16cid:durableId="2104108026">
    <w:abstractNumId w:val="21"/>
  </w:num>
  <w:num w:numId="46" w16cid:durableId="3126877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205D"/>
    <w:rsid w:val="00002754"/>
    <w:rsid w:val="00002D77"/>
    <w:rsid w:val="000037FB"/>
    <w:rsid w:val="00004039"/>
    <w:rsid w:val="00004F13"/>
    <w:rsid w:val="00005093"/>
    <w:rsid w:val="00005238"/>
    <w:rsid w:val="00005BB8"/>
    <w:rsid w:val="000060DD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E79"/>
    <w:rsid w:val="00052170"/>
    <w:rsid w:val="00053060"/>
    <w:rsid w:val="0005329C"/>
    <w:rsid w:val="00053320"/>
    <w:rsid w:val="00054548"/>
    <w:rsid w:val="000552E7"/>
    <w:rsid w:val="0005576D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609C"/>
    <w:rsid w:val="00067307"/>
    <w:rsid w:val="00067B26"/>
    <w:rsid w:val="000703A5"/>
    <w:rsid w:val="00071B90"/>
    <w:rsid w:val="000724D7"/>
    <w:rsid w:val="00073842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4A29"/>
    <w:rsid w:val="000953E9"/>
    <w:rsid w:val="00096415"/>
    <w:rsid w:val="000972A6"/>
    <w:rsid w:val="000A0CF3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1187"/>
    <w:rsid w:val="000C28A5"/>
    <w:rsid w:val="000C2B2F"/>
    <w:rsid w:val="000C2EB5"/>
    <w:rsid w:val="000C340C"/>
    <w:rsid w:val="000C4761"/>
    <w:rsid w:val="000C4E74"/>
    <w:rsid w:val="000C586C"/>
    <w:rsid w:val="000D0E43"/>
    <w:rsid w:val="000D112B"/>
    <w:rsid w:val="000D1B47"/>
    <w:rsid w:val="000D3BAA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30D9"/>
    <w:rsid w:val="000F3281"/>
    <w:rsid w:val="000F41AA"/>
    <w:rsid w:val="000F48BA"/>
    <w:rsid w:val="000F5B4D"/>
    <w:rsid w:val="000F6335"/>
    <w:rsid w:val="000F6634"/>
    <w:rsid w:val="000F7BCC"/>
    <w:rsid w:val="00100A41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EE1"/>
    <w:rsid w:val="00133FFD"/>
    <w:rsid w:val="0013431D"/>
    <w:rsid w:val="00134C2F"/>
    <w:rsid w:val="00135604"/>
    <w:rsid w:val="0013719C"/>
    <w:rsid w:val="001376BD"/>
    <w:rsid w:val="00137CC4"/>
    <w:rsid w:val="0014020A"/>
    <w:rsid w:val="00141236"/>
    <w:rsid w:val="001435EB"/>
    <w:rsid w:val="00143784"/>
    <w:rsid w:val="00143C67"/>
    <w:rsid w:val="00144C6E"/>
    <w:rsid w:val="00144D2B"/>
    <w:rsid w:val="00145274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E22"/>
    <w:rsid w:val="001552CA"/>
    <w:rsid w:val="00155DC7"/>
    <w:rsid w:val="001560EA"/>
    <w:rsid w:val="00156F2C"/>
    <w:rsid w:val="00157675"/>
    <w:rsid w:val="001618D6"/>
    <w:rsid w:val="00161C98"/>
    <w:rsid w:val="00161FB1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73E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532A"/>
    <w:rsid w:val="001B5F88"/>
    <w:rsid w:val="001B683E"/>
    <w:rsid w:val="001B6F8D"/>
    <w:rsid w:val="001B72CF"/>
    <w:rsid w:val="001B749F"/>
    <w:rsid w:val="001B79E2"/>
    <w:rsid w:val="001C0339"/>
    <w:rsid w:val="001C0363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2578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72ED"/>
    <w:rsid w:val="001E78DD"/>
    <w:rsid w:val="001F0257"/>
    <w:rsid w:val="001F1BB3"/>
    <w:rsid w:val="001F2D35"/>
    <w:rsid w:val="001F2E08"/>
    <w:rsid w:val="001F2F08"/>
    <w:rsid w:val="001F306A"/>
    <w:rsid w:val="001F30EC"/>
    <w:rsid w:val="001F3D56"/>
    <w:rsid w:val="001F42F0"/>
    <w:rsid w:val="001F4590"/>
    <w:rsid w:val="001F5B8F"/>
    <w:rsid w:val="001F6B6F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3946"/>
    <w:rsid w:val="002240D1"/>
    <w:rsid w:val="0022419D"/>
    <w:rsid w:val="00226E6D"/>
    <w:rsid w:val="00231370"/>
    <w:rsid w:val="002316FB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1CF"/>
    <w:rsid w:val="002450C3"/>
    <w:rsid w:val="0024524C"/>
    <w:rsid w:val="002469DE"/>
    <w:rsid w:val="002474B9"/>
    <w:rsid w:val="00250BC5"/>
    <w:rsid w:val="00250C0D"/>
    <w:rsid w:val="00251254"/>
    <w:rsid w:val="00251A19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A0C"/>
    <w:rsid w:val="00264A87"/>
    <w:rsid w:val="00264DCC"/>
    <w:rsid w:val="0026595A"/>
    <w:rsid w:val="00265C2F"/>
    <w:rsid w:val="00265F73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7D"/>
    <w:rsid w:val="00292AF1"/>
    <w:rsid w:val="00293CA5"/>
    <w:rsid w:val="00293FB5"/>
    <w:rsid w:val="00294A88"/>
    <w:rsid w:val="00294EB0"/>
    <w:rsid w:val="00296ED2"/>
    <w:rsid w:val="00297084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B00C0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3E8F"/>
    <w:rsid w:val="002F4177"/>
    <w:rsid w:val="002F4515"/>
    <w:rsid w:val="002F5B14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75B4"/>
    <w:rsid w:val="00317A01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405B"/>
    <w:rsid w:val="003842D7"/>
    <w:rsid w:val="00390303"/>
    <w:rsid w:val="00391394"/>
    <w:rsid w:val="0039172A"/>
    <w:rsid w:val="00391B05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3542"/>
    <w:rsid w:val="003B47C6"/>
    <w:rsid w:val="003B4FF6"/>
    <w:rsid w:val="003B5717"/>
    <w:rsid w:val="003B6FFB"/>
    <w:rsid w:val="003B71D2"/>
    <w:rsid w:val="003C071B"/>
    <w:rsid w:val="003C18A8"/>
    <w:rsid w:val="003C2709"/>
    <w:rsid w:val="003C2BBF"/>
    <w:rsid w:val="003C3875"/>
    <w:rsid w:val="003C399E"/>
    <w:rsid w:val="003C4E86"/>
    <w:rsid w:val="003C67EA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20AF7"/>
    <w:rsid w:val="00421884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C81"/>
    <w:rsid w:val="004566CC"/>
    <w:rsid w:val="00456CBD"/>
    <w:rsid w:val="00456D32"/>
    <w:rsid w:val="00457B81"/>
    <w:rsid w:val="004600FF"/>
    <w:rsid w:val="004608FA"/>
    <w:rsid w:val="00461718"/>
    <w:rsid w:val="00461CF4"/>
    <w:rsid w:val="00461E96"/>
    <w:rsid w:val="0046405C"/>
    <w:rsid w:val="004640AF"/>
    <w:rsid w:val="0046523C"/>
    <w:rsid w:val="00465803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5A2C"/>
    <w:rsid w:val="00475D85"/>
    <w:rsid w:val="00476502"/>
    <w:rsid w:val="004765BC"/>
    <w:rsid w:val="004765DE"/>
    <w:rsid w:val="00476BC1"/>
    <w:rsid w:val="00476CF5"/>
    <w:rsid w:val="00477157"/>
    <w:rsid w:val="00480964"/>
    <w:rsid w:val="004809A6"/>
    <w:rsid w:val="00480A6B"/>
    <w:rsid w:val="0048182A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418"/>
    <w:rsid w:val="00494D74"/>
    <w:rsid w:val="004950F0"/>
    <w:rsid w:val="0049550C"/>
    <w:rsid w:val="00497E05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AB0"/>
    <w:rsid w:val="004C2CD9"/>
    <w:rsid w:val="004C4A66"/>
    <w:rsid w:val="004C56A9"/>
    <w:rsid w:val="004C57F8"/>
    <w:rsid w:val="004C6BB5"/>
    <w:rsid w:val="004C70D4"/>
    <w:rsid w:val="004C73D0"/>
    <w:rsid w:val="004C79F9"/>
    <w:rsid w:val="004D0723"/>
    <w:rsid w:val="004D1CB8"/>
    <w:rsid w:val="004D2DE1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10A5"/>
    <w:rsid w:val="00512CCD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27818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6E5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51E34"/>
    <w:rsid w:val="005527C6"/>
    <w:rsid w:val="00554081"/>
    <w:rsid w:val="005541C2"/>
    <w:rsid w:val="00556731"/>
    <w:rsid w:val="00556D46"/>
    <w:rsid w:val="00556DF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9FD"/>
    <w:rsid w:val="00570CBA"/>
    <w:rsid w:val="00571A22"/>
    <w:rsid w:val="00572F90"/>
    <w:rsid w:val="00573DD2"/>
    <w:rsid w:val="00573E19"/>
    <w:rsid w:val="005745B2"/>
    <w:rsid w:val="00574F8B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DA"/>
    <w:rsid w:val="00587AFF"/>
    <w:rsid w:val="00587E43"/>
    <w:rsid w:val="00587E62"/>
    <w:rsid w:val="00590E49"/>
    <w:rsid w:val="00590F9E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865"/>
    <w:rsid w:val="005A24D9"/>
    <w:rsid w:val="005A3774"/>
    <w:rsid w:val="005A7F28"/>
    <w:rsid w:val="005B26FB"/>
    <w:rsid w:val="005B2E1D"/>
    <w:rsid w:val="005B314E"/>
    <w:rsid w:val="005B45B0"/>
    <w:rsid w:val="005B4DD7"/>
    <w:rsid w:val="005B611B"/>
    <w:rsid w:val="005B668D"/>
    <w:rsid w:val="005B71A7"/>
    <w:rsid w:val="005B7578"/>
    <w:rsid w:val="005B766D"/>
    <w:rsid w:val="005C0D6F"/>
    <w:rsid w:val="005C11A1"/>
    <w:rsid w:val="005C1480"/>
    <w:rsid w:val="005C1BA9"/>
    <w:rsid w:val="005C20B9"/>
    <w:rsid w:val="005C245F"/>
    <w:rsid w:val="005C3832"/>
    <w:rsid w:val="005C3AA4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14A7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19F8"/>
    <w:rsid w:val="006A2613"/>
    <w:rsid w:val="006A29BC"/>
    <w:rsid w:val="006A3300"/>
    <w:rsid w:val="006A38ED"/>
    <w:rsid w:val="006A3BA3"/>
    <w:rsid w:val="006A458F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729"/>
    <w:rsid w:val="006E4184"/>
    <w:rsid w:val="006E4A51"/>
    <w:rsid w:val="006E518D"/>
    <w:rsid w:val="006E567E"/>
    <w:rsid w:val="006E6AB2"/>
    <w:rsid w:val="006E701D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AAA"/>
    <w:rsid w:val="00700FDE"/>
    <w:rsid w:val="007017E0"/>
    <w:rsid w:val="00701FC6"/>
    <w:rsid w:val="007023E8"/>
    <w:rsid w:val="00702503"/>
    <w:rsid w:val="007025BE"/>
    <w:rsid w:val="00703F5A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F5C"/>
    <w:rsid w:val="00720D69"/>
    <w:rsid w:val="00720EE8"/>
    <w:rsid w:val="007212D8"/>
    <w:rsid w:val="0072203B"/>
    <w:rsid w:val="007224FD"/>
    <w:rsid w:val="00722630"/>
    <w:rsid w:val="00722939"/>
    <w:rsid w:val="00722AEF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70CB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FA7"/>
    <w:rsid w:val="0076762F"/>
    <w:rsid w:val="007676B0"/>
    <w:rsid w:val="0077018A"/>
    <w:rsid w:val="007704FE"/>
    <w:rsid w:val="007709A8"/>
    <w:rsid w:val="00771398"/>
    <w:rsid w:val="0077209D"/>
    <w:rsid w:val="00772119"/>
    <w:rsid w:val="00773E4F"/>
    <w:rsid w:val="007746B2"/>
    <w:rsid w:val="00775C71"/>
    <w:rsid w:val="00775D76"/>
    <w:rsid w:val="00777F87"/>
    <w:rsid w:val="00777FC1"/>
    <w:rsid w:val="007804CE"/>
    <w:rsid w:val="00780734"/>
    <w:rsid w:val="00780A3F"/>
    <w:rsid w:val="0078234A"/>
    <w:rsid w:val="007827D8"/>
    <w:rsid w:val="00782E77"/>
    <w:rsid w:val="00783145"/>
    <w:rsid w:val="00783A8E"/>
    <w:rsid w:val="00785F68"/>
    <w:rsid w:val="007865B0"/>
    <w:rsid w:val="00791944"/>
    <w:rsid w:val="00791F0E"/>
    <w:rsid w:val="00793107"/>
    <w:rsid w:val="007945A7"/>
    <w:rsid w:val="00794AA1"/>
    <w:rsid w:val="00795E97"/>
    <w:rsid w:val="00796DCC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C15A5"/>
    <w:rsid w:val="007C1905"/>
    <w:rsid w:val="007C33A1"/>
    <w:rsid w:val="007C33B0"/>
    <w:rsid w:val="007C3470"/>
    <w:rsid w:val="007C34D8"/>
    <w:rsid w:val="007C4158"/>
    <w:rsid w:val="007C513A"/>
    <w:rsid w:val="007C5BB6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800879"/>
    <w:rsid w:val="0080140D"/>
    <w:rsid w:val="00801677"/>
    <w:rsid w:val="00801C23"/>
    <w:rsid w:val="00803997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683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1396"/>
    <w:rsid w:val="008517FC"/>
    <w:rsid w:val="00852327"/>
    <w:rsid w:val="00853704"/>
    <w:rsid w:val="008538D0"/>
    <w:rsid w:val="0085430F"/>
    <w:rsid w:val="00854D74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A1400"/>
    <w:rsid w:val="008A15C5"/>
    <w:rsid w:val="008A3986"/>
    <w:rsid w:val="008A3F3E"/>
    <w:rsid w:val="008A4CF5"/>
    <w:rsid w:val="008A5A63"/>
    <w:rsid w:val="008A7600"/>
    <w:rsid w:val="008A76A2"/>
    <w:rsid w:val="008A7B45"/>
    <w:rsid w:val="008B08DD"/>
    <w:rsid w:val="008B0C55"/>
    <w:rsid w:val="008B1CE2"/>
    <w:rsid w:val="008B260D"/>
    <w:rsid w:val="008B26E2"/>
    <w:rsid w:val="008B5660"/>
    <w:rsid w:val="008B6EE4"/>
    <w:rsid w:val="008B7DB9"/>
    <w:rsid w:val="008B7E66"/>
    <w:rsid w:val="008C0714"/>
    <w:rsid w:val="008C15D0"/>
    <w:rsid w:val="008C2111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6CA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71B"/>
    <w:rsid w:val="00904F94"/>
    <w:rsid w:val="009050FA"/>
    <w:rsid w:val="00905E75"/>
    <w:rsid w:val="00906156"/>
    <w:rsid w:val="00906A44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3895"/>
    <w:rsid w:val="00913B57"/>
    <w:rsid w:val="0091402F"/>
    <w:rsid w:val="00914490"/>
    <w:rsid w:val="009147E6"/>
    <w:rsid w:val="00914BD3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954"/>
    <w:rsid w:val="00954E9F"/>
    <w:rsid w:val="009550D7"/>
    <w:rsid w:val="009559C9"/>
    <w:rsid w:val="00955EED"/>
    <w:rsid w:val="00956A6B"/>
    <w:rsid w:val="0095721E"/>
    <w:rsid w:val="00957CE0"/>
    <w:rsid w:val="009606CD"/>
    <w:rsid w:val="00961661"/>
    <w:rsid w:val="00963A09"/>
    <w:rsid w:val="009642FB"/>
    <w:rsid w:val="0096475C"/>
    <w:rsid w:val="00965F26"/>
    <w:rsid w:val="0096605D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34E5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5ED"/>
    <w:rsid w:val="009E4BAC"/>
    <w:rsid w:val="009E4CF2"/>
    <w:rsid w:val="009E4DA7"/>
    <w:rsid w:val="009E5B58"/>
    <w:rsid w:val="009E612A"/>
    <w:rsid w:val="009E62C3"/>
    <w:rsid w:val="009E68D2"/>
    <w:rsid w:val="009E6B04"/>
    <w:rsid w:val="009E6D05"/>
    <w:rsid w:val="009E6E27"/>
    <w:rsid w:val="009E6E63"/>
    <w:rsid w:val="009F1891"/>
    <w:rsid w:val="009F1D3D"/>
    <w:rsid w:val="009F2A4A"/>
    <w:rsid w:val="009F3032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601C"/>
    <w:rsid w:val="00A060E5"/>
    <w:rsid w:val="00A06DE7"/>
    <w:rsid w:val="00A06DF1"/>
    <w:rsid w:val="00A10C56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10AD"/>
    <w:rsid w:val="00A41125"/>
    <w:rsid w:val="00A415DE"/>
    <w:rsid w:val="00A436A1"/>
    <w:rsid w:val="00A45B82"/>
    <w:rsid w:val="00A45F22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1B9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B7BCB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AEB"/>
    <w:rsid w:val="00AE0E4C"/>
    <w:rsid w:val="00AE1929"/>
    <w:rsid w:val="00AE197C"/>
    <w:rsid w:val="00AE201B"/>
    <w:rsid w:val="00AE2624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3171"/>
    <w:rsid w:val="00AF4EA5"/>
    <w:rsid w:val="00AF65FC"/>
    <w:rsid w:val="00AF70A4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743F"/>
    <w:rsid w:val="00B57E20"/>
    <w:rsid w:val="00B60425"/>
    <w:rsid w:val="00B60CD5"/>
    <w:rsid w:val="00B626AC"/>
    <w:rsid w:val="00B63B6C"/>
    <w:rsid w:val="00B64B59"/>
    <w:rsid w:val="00B66D10"/>
    <w:rsid w:val="00B670BF"/>
    <w:rsid w:val="00B673FE"/>
    <w:rsid w:val="00B706E6"/>
    <w:rsid w:val="00B710BE"/>
    <w:rsid w:val="00B71520"/>
    <w:rsid w:val="00B716FB"/>
    <w:rsid w:val="00B71B09"/>
    <w:rsid w:val="00B72047"/>
    <w:rsid w:val="00B72672"/>
    <w:rsid w:val="00B726A3"/>
    <w:rsid w:val="00B7270A"/>
    <w:rsid w:val="00B72C1C"/>
    <w:rsid w:val="00B74A8B"/>
    <w:rsid w:val="00B753B5"/>
    <w:rsid w:val="00B76A2B"/>
    <w:rsid w:val="00B7731E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7786"/>
    <w:rsid w:val="00BE0852"/>
    <w:rsid w:val="00BE2704"/>
    <w:rsid w:val="00BE28B8"/>
    <w:rsid w:val="00BE2CE9"/>
    <w:rsid w:val="00BE2F84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17A8"/>
    <w:rsid w:val="00C41F9A"/>
    <w:rsid w:val="00C4222C"/>
    <w:rsid w:val="00C453C5"/>
    <w:rsid w:val="00C461EC"/>
    <w:rsid w:val="00C46C7A"/>
    <w:rsid w:val="00C4777C"/>
    <w:rsid w:val="00C50285"/>
    <w:rsid w:val="00C50DC6"/>
    <w:rsid w:val="00C50E49"/>
    <w:rsid w:val="00C5225B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F06"/>
    <w:rsid w:val="00C76B02"/>
    <w:rsid w:val="00C76CD2"/>
    <w:rsid w:val="00C77A56"/>
    <w:rsid w:val="00C808A7"/>
    <w:rsid w:val="00C81C5C"/>
    <w:rsid w:val="00C81E4A"/>
    <w:rsid w:val="00C8258C"/>
    <w:rsid w:val="00C834F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D07"/>
    <w:rsid w:val="00CA372C"/>
    <w:rsid w:val="00CA394E"/>
    <w:rsid w:val="00CA43C0"/>
    <w:rsid w:val="00CA4565"/>
    <w:rsid w:val="00CA608A"/>
    <w:rsid w:val="00CA69FC"/>
    <w:rsid w:val="00CA76EF"/>
    <w:rsid w:val="00CB0A64"/>
    <w:rsid w:val="00CB14F8"/>
    <w:rsid w:val="00CB1806"/>
    <w:rsid w:val="00CB1AED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886"/>
    <w:rsid w:val="00CE4041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03E3"/>
    <w:rsid w:val="00D023B5"/>
    <w:rsid w:val="00D0358E"/>
    <w:rsid w:val="00D03EF6"/>
    <w:rsid w:val="00D0606D"/>
    <w:rsid w:val="00D06EEF"/>
    <w:rsid w:val="00D07C7B"/>
    <w:rsid w:val="00D10876"/>
    <w:rsid w:val="00D1256D"/>
    <w:rsid w:val="00D125D6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2F6B"/>
    <w:rsid w:val="00D23526"/>
    <w:rsid w:val="00D23AA0"/>
    <w:rsid w:val="00D2476B"/>
    <w:rsid w:val="00D25423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491"/>
    <w:rsid w:val="00D42D8A"/>
    <w:rsid w:val="00D4314B"/>
    <w:rsid w:val="00D4358B"/>
    <w:rsid w:val="00D44CD2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65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51C7"/>
    <w:rsid w:val="00DC5426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B23"/>
    <w:rsid w:val="00DF3486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646"/>
    <w:rsid w:val="00E227D6"/>
    <w:rsid w:val="00E2317A"/>
    <w:rsid w:val="00E23549"/>
    <w:rsid w:val="00E23D9D"/>
    <w:rsid w:val="00E246AF"/>
    <w:rsid w:val="00E262FA"/>
    <w:rsid w:val="00E270A7"/>
    <w:rsid w:val="00E27FD3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5942"/>
    <w:rsid w:val="00E85FC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F84"/>
    <w:rsid w:val="00EA2083"/>
    <w:rsid w:val="00EA2630"/>
    <w:rsid w:val="00EA2EF4"/>
    <w:rsid w:val="00EA311B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A3B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C0F"/>
    <w:rsid w:val="00F01F8D"/>
    <w:rsid w:val="00F0235B"/>
    <w:rsid w:val="00F02820"/>
    <w:rsid w:val="00F02BA6"/>
    <w:rsid w:val="00F03357"/>
    <w:rsid w:val="00F034F3"/>
    <w:rsid w:val="00F038B3"/>
    <w:rsid w:val="00F044A2"/>
    <w:rsid w:val="00F04940"/>
    <w:rsid w:val="00F04C7A"/>
    <w:rsid w:val="00F04D3E"/>
    <w:rsid w:val="00F0524E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27D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6E2F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678FE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6FB"/>
    <w:rsid w:val="00F80DFD"/>
    <w:rsid w:val="00F812BB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462D"/>
    <w:rsid w:val="00F953F1"/>
    <w:rsid w:val="00F95906"/>
    <w:rsid w:val="00F95D1C"/>
    <w:rsid w:val="00F97D5C"/>
    <w:rsid w:val="00FA0232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C6D"/>
    <w:rsid w:val="00FB5E68"/>
    <w:rsid w:val="00FB68A3"/>
    <w:rsid w:val="00FB725A"/>
    <w:rsid w:val="00FB72D2"/>
    <w:rsid w:val="00FC0515"/>
    <w:rsid w:val="00FC08BD"/>
    <w:rsid w:val="00FC126B"/>
    <w:rsid w:val="00FC27E2"/>
    <w:rsid w:val="00FC31D9"/>
    <w:rsid w:val="00FC4044"/>
    <w:rsid w:val="00FC4B9D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20C3"/>
    <w:rsid w:val="00FF2679"/>
    <w:rsid w:val="00FF2C18"/>
    <w:rsid w:val="00FF2CB6"/>
    <w:rsid w:val="00FF2E31"/>
    <w:rsid w:val="00FF3A33"/>
    <w:rsid w:val="00FF3B44"/>
    <w:rsid w:val="00FF3D6D"/>
    <w:rsid w:val="00FF519A"/>
    <w:rsid w:val="00FF525A"/>
    <w:rsid w:val="00FF59BB"/>
    <w:rsid w:val="00FF63B2"/>
    <w:rsid w:val="3D4B9E63"/>
    <w:rsid w:val="5AEEA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B0911"/>
    <w:rPr>
      <w:rFonts w:ascii="Courier New" w:eastAsia="Times New Roman" w:hAnsi="Courier New" w:cs="Courier New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st">
    <w:name w:val="st"/>
    <w:basedOn w:val="Policepardfaut"/>
    <w:rsid w:val="00B9635B"/>
  </w:style>
  <w:style w:type="character" w:customStyle="1" w:styleId="author">
    <w:name w:val="author"/>
    <w:basedOn w:val="Policepardfaut"/>
    <w:rsid w:val="007F04B7"/>
  </w:style>
  <w:style w:type="character" w:styleId="Accentuation">
    <w:name w:val="Emphasis"/>
    <w:basedOn w:val="Policepardfaut"/>
    <w:uiPriority w:val="20"/>
    <w:qFormat/>
    <w:rsid w:val="007F04B7"/>
    <w:rPr>
      <w:i/>
      <w:iCs/>
    </w:rPr>
  </w:style>
  <w:style w:type="character" w:customStyle="1" w:styleId="pubyear">
    <w:name w:val="pubyear"/>
    <w:basedOn w:val="Policepardfaut"/>
    <w:rsid w:val="007F04B7"/>
  </w:style>
  <w:style w:type="character" w:customStyle="1" w:styleId="articletitle">
    <w:name w:val="articletitle"/>
    <w:basedOn w:val="Policepardfaut"/>
    <w:rsid w:val="007F04B7"/>
  </w:style>
  <w:style w:type="character" w:customStyle="1" w:styleId="journaltitle">
    <w:name w:val="journaltitle"/>
    <w:basedOn w:val="Policepardfaut"/>
    <w:rsid w:val="007F04B7"/>
  </w:style>
  <w:style w:type="character" w:customStyle="1" w:styleId="vol">
    <w:name w:val="vol"/>
    <w:basedOn w:val="Policepardfaut"/>
    <w:rsid w:val="007F04B7"/>
  </w:style>
  <w:style w:type="character" w:customStyle="1" w:styleId="pagefirst">
    <w:name w:val="pagefirst"/>
    <w:basedOn w:val="Policepardfaut"/>
    <w:rsid w:val="007F04B7"/>
  </w:style>
  <w:style w:type="character" w:customStyle="1" w:styleId="pagelast">
    <w:name w:val="pagelast"/>
    <w:basedOn w:val="Policepardfaut"/>
    <w:rsid w:val="007F04B7"/>
  </w:style>
  <w:style w:type="character" w:customStyle="1" w:styleId="ref-iss">
    <w:name w:val="ref-iss"/>
    <w:basedOn w:val="Policepardfaut"/>
    <w:rsid w:val="00A71287"/>
  </w:style>
  <w:style w:type="character" w:customStyle="1" w:styleId="nowrap">
    <w:name w:val="nowrap"/>
    <w:basedOn w:val="Policepardfaut"/>
    <w:rsid w:val="00A71287"/>
  </w:style>
  <w:style w:type="character" w:customStyle="1" w:styleId="element-citation">
    <w:name w:val="element-citation"/>
    <w:basedOn w:val="Policepardfaut"/>
    <w:rsid w:val="00E02EA2"/>
  </w:style>
  <w:style w:type="character" w:customStyle="1" w:styleId="Titre4Car">
    <w:name w:val="Titre 4 Car"/>
    <w:basedOn w:val="Policepardfaut"/>
    <w:link w:val="Titre4"/>
    <w:uiPriority w:val="9"/>
    <w:rsid w:val="00D820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1Car">
    <w:name w:val="Titre 1 Car"/>
    <w:basedOn w:val="Policepardfaut"/>
    <w:link w:val="Titre1"/>
    <w:uiPriority w:val="9"/>
    <w:rsid w:val="00F01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929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726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2214C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03F5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eate a new document." ma:contentTypeScope="" ma:versionID="be64c8835f7e916e2f37fdfb69f415f6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ec19fa7701b87037bc6b9e58198a2178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3B3EAFE2-CA40-4400-A9C7-7585172DE0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E219C3-F383-4081-95A0-A5686B1966FC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customXml/itemProps3.xml><?xml version="1.0" encoding="utf-8"?>
<ds:datastoreItem xmlns:ds="http://schemas.openxmlformats.org/officeDocument/2006/customXml" ds:itemID="{B5959A8C-4313-4300-B0C7-845B0DD5E0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2</Words>
  <Characters>3038</Characters>
  <Application>Microsoft Office Word</Application>
  <DocSecurity>0</DocSecurity>
  <Lines>25</Lines>
  <Paragraphs>7</Paragraphs>
  <ScaleCrop>false</ScaleCrop>
  <Company>Hewlett-Packard Company</Company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11</cp:revision>
  <cp:lastPrinted>2017-10-13T08:40:00Z</cp:lastPrinted>
  <dcterms:created xsi:type="dcterms:W3CDTF">2021-10-30T20:04:00Z</dcterms:created>
  <dcterms:modified xsi:type="dcterms:W3CDTF">2024-11-2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  <property fmtid="{D5CDD505-2E9C-101B-9397-08002B2CF9AE}" pid="26" name="MediaServiceImageTags">
    <vt:lpwstr/>
  </property>
</Properties>
</file>